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B85C19" w14:textId="311CB736" w:rsidR="00252DF7" w:rsidRDefault="00FC001B" w:rsidP="00252DF7">
      <w:r>
        <w:rPr>
          <w:b/>
          <w:bCs/>
        </w:rPr>
        <w:t>S</w:t>
      </w:r>
      <w:r w:rsidR="007B6EB2">
        <w:rPr>
          <w:b/>
          <w:bCs/>
        </w:rPr>
        <w:t>8</w:t>
      </w:r>
      <w:r w:rsidR="00252DF7">
        <w:rPr>
          <w:b/>
          <w:bCs/>
        </w:rPr>
        <w:t xml:space="preserve"> Table. </w:t>
      </w:r>
      <w:r w:rsidR="00252DF7">
        <w:t>Estimated relative acceleration factors and 95% CI from the AFT analysis (PS matched population receiving concomitant medication)</w:t>
      </w:r>
    </w:p>
    <w:tbl>
      <w:tblPr>
        <w:tblStyle w:val="TableGrid"/>
        <w:tblW w:w="13950" w:type="dxa"/>
        <w:tblInd w:w="-455" w:type="dxa"/>
        <w:tblLook w:val="04A0" w:firstRow="1" w:lastRow="0" w:firstColumn="1" w:lastColumn="0" w:noHBand="0" w:noVBand="1"/>
      </w:tblPr>
      <w:tblGrid>
        <w:gridCol w:w="2070"/>
        <w:gridCol w:w="1980"/>
        <w:gridCol w:w="1980"/>
        <w:gridCol w:w="1980"/>
        <w:gridCol w:w="1980"/>
        <w:gridCol w:w="1980"/>
        <w:gridCol w:w="1980"/>
      </w:tblGrid>
      <w:tr w:rsidR="00252DF7" w:rsidRPr="008B63CD" w14:paraId="471DC3CB" w14:textId="77777777" w:rsidTr="002D1F2E">
        <w:tc>
          <w:tcPr>
            <w:tcW w:w="2070" w:type="dxa"/>
          </w:tcPr>
          <w:p w14:paraId="22B1E980" w14:textId="77777777" w:rsidR="00252DF7" w:rsidRPr="008B63CD" w:rsidRDefault="00252DF7" w:rsidP="002D1F2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</w:tcPr>
          <w:p w14:paraId="1E5792BE" w14:textId="77777777" w:rsidR="00252DF7" w:rsidRPr="008B63CD" w:rsidRDefault="00252DF7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8B63CD">
              <w:rPr>
                <w:b/>
                <w:bCs/>
                <w:sz w:val="20"/>
                <w:szCs w:val="20"/>
              </w:rPr>
              <w:t xml:space="preserve">Apixaban vs VKAs </w:t>
            </w:r>
          </w:p>
          <w:p w14:paraId="20A54231" w14:textId="77777777" w:rsidR="00252DF7" w:rsidRPr="008B63CD" w:rsidRDefault="00252DF7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8B63CD">
              <w:rPr>
                <w:b/>
                <w:bCs/>
                <w:sz w:val="20"/>
                <w:szCs w:val="20"/>
              </w:rPr>
              <w:t>(n = 26,155)</w:t>
            </w:r>
          </w:p>
        </w:tc>
        <w:tc>
          <w:tcPr>
            <w:tcW w:w="1980" w:type="dxa"/>
          </w:tcPr>
          <w:p w14:paraId="7EE909FE" w14:textId="77777777" w:rsidR="00252DF7" w:rsidRPr="008B63CD" w:rsidRDefault="00252DF7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8B63CD">
              <w:rPr>
                <w:b/>
                <w:bCs/>
                <w:sz w:val="20"/>
                <w:szCs w:val="20"/>
              </w:rPr>
              <w:t>Dabigatran vs VKAs (n = 9,946)</w:t>
            </w:r>
          </w:p>
        </w:tc>
        <w:tc>
          <w:tcPr>
            <w:tcW w:w="1980" w:type="dxa"/>
          </w:tcPr>
          <w:p w14:paraId="4D315E51" w14:textId="77777777" w:rsidR="00252DF7" w:rsidRPr="008B63CD" w:rsidRDefault="00252DF7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8B63CD">
              <w:rPr>
                <w:b/>
                <w:bCs/>
                <w:sz w:val="20"/>
                <w:szCs w:val="20"/>
              </w:rPr>
              <w:t>Rivaroxaban vs VKAs (n = 22,619)</w:t>
            </w:r>
          </w:p>
        </w:tc>
        <w:tc>
          <w:tcPr>
            <w:tcW w:w="1980" w:type="dxa"/>
          </w:tcPr>
          <w:p w14:paraId="79FC2BCE" w14:textId="77777777" w:rsidR="00252DF7" w:rsidRPr="008B63CD" w:rsidRDefault="00252DF7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8B63CD">
              <w:rPr>
                <w:b/>
                <w:bCs/>
                <w:sz w:val="20"/>
                <w:szCs w:val="20"/>
              </w:rPr>
              <w:t xml:space="preserve">Apixaban vs dabigatran </w:t>
            </w:r>
          </w:p>
          <w:p w14:paraId="5A296AA1" w14:textId="77777777" w:rsidR="00252DF7" w:rsidRPr="008B63CD" w:rsidRDefault="00252DF7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8B63CD">
              <w:rPr>
                <w:b/>
                <w:bCs/>
                <w:sz w:val="20"/>
                <w:szCs w:val="20"/>
              </w:rPr>
              <w:t>(n = 10,145)</w:t>
            </w:r>
          </w:p>
        </w:tc>
        <w:tc>
          <w:tcPr>
            <w:tcW w:w="1980" w:type="dxa"/>
          </w:tcPr>
          <w:p w14:paraId="01EC98CE" w14:textId="77777777" w:rsidR="00252DF7" w:rsidRPr="00E71E19" w:rsidRDefault="00252DF7" w:rsidP="002D1F2E">
            <w:pPr>
              <w:jc w:val="center"/>
              <w:rPr>
                <w:b/>
                <w:sz w:val="20"/>
                <w:szCs w:val="20"/>
              </w:rPr>
            </w:pPr>
            <w:r w:rsidRPr="00E71E19">
              <w:rPr>
                <w:b/>
                <w:sz w:val="20"/>
                <w:szCs w:val="20"/>
              </w:rPr>
              <w:t xml:space="preserve">Dabigatran vs rivaroxaban </w:t>
            </w:r>
          </w:p>
          <w:p w14:paraId="6CAEC30B" w14:textId="77777777" w:rsidR="00252DF7" w:rsidRPr="00A566AB" w:rsidRDefault="00252DF7" w:rsidP="002D1F2E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E71E19">
              <w:rPr>
                <w:b/>
                <w:sz w:val="20"/>
                <w:szCs w:val="20"/>
              </w:rPr>
              <w:t>(n = 10,141)</w:t>
            </w:r>
          </w:p>
        </w:tc>
        <w:tc>
          <w:tcPr>
            <w:tcW w:w="1980" w:type="dxa"/>
          </w:tcPr>
          <w:p w14:paraId="077D5D49" w14:textId="77777777" w:rsidR="00252DF7" w:rsidRPr="008B63CD" w:rsidRDefault="00252DF7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8B63CD">
              <w:rPr>
                <w:b/>
                <w:bCs/>
                <w:sz w:val="20"/>
                <w:szCs w:val="20"/>
              </w:rPr>
              <w:t xml:space="preserve">Apixaban vs rivaroxaban </w:t>
            </w:r>
          </w:p>
          <w:p w14:paraId="6F706D4B" w14:textId="77777777" w:rsidR="00252DF7" w:rsidRPr="008B63CD" w:rsidRDefault="00252DF7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8B63CD">
              <w:rPr>
                <w:b/>
                <w:bCs/>
                <w:sz w:val="20"/>
                <w:szCs w:val="20"/>
              </w:rPr>
              <w:t>(n = 57,573)</w:t>
            </w:r>
          </w:p>
        </w:tc>
      </w:tr>
      <w:tr w:rsidR="00252DF7" w:rsidRPr="008B63CD" w14:paraId="5C51EEC1" w14:textId="77777777" w:rsidTr="002D1F2E">
        <w:tc>
          <w:tcPr>
            <w:tcW w:w="2070" w:type="dxa"/>
          </w:tcPr>
          <w:p w14:paraId="5BED0BCD" w14:textId="77777777" w:rsidR="00252DF7" w:rsidRPr="008B63CD" w:rsidRDefault="00252DF7" w:rsidP="002D1F2E">
            <w:pPr>
              <w:rPr>
                <w:b/>
                <w:bCs/>
                <w:sz w:val="20"/>
                <w:szCs w:val="20"/>
              </w:rPr>
            </w:pPr>
            <w:r w:rsidRPr="008B63CD">
              <w:rPr>
                <w:b/>
                <w:bCs/>
                <w:sz w:val="20"/>
                <w:szCs w:val="20"/>
              </w:rPr>
              <w:t>Major bleed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FEA9522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sz w:val="20"/>
                <w:szCs w:val="20"/>
              </w:rPr>
              <w:t>0.366(0.328;0.408)</w:t>
            </w:r>
          </w:p>
          <w:p w14:paraId="55681523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14FFCD1D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color w:val="000000"/>
                <w:sz w:val="20"/>
                <w:szCs w:val="20"/>
              </w:rPr>
              <w:t>0.466(0.388;0.56)</w:t>
            </w:r>
          </w:p>
          <w:p w14:paraId="346C8C81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35708D4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color w:val="000000"/>
                <w:sz w:val="20"/>
                <w:szCs w:val="20"/>
              </w:rPr>
              <w:t>0.767(0.66;0.89)</w:t>
            </w:r>
          </w:p>
          <w:p w14:paraId="7CFA904B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37E80F0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sz w:val="20"/>
                <w:szCs w:val="20"/>
              </w:rPr>
              <w:t>0.752(0.608;0.93)</w:t>
            </w:r>
          </w:p>
          <w:p w14:paraId="17253C0D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0A7D6F6E" w14:textId="77777777" w:rsidR="00252DF7" w:rsidRDefault="00252DF7" w:rsidP="002D1F2E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0520A">
              <w:rPr>
                <w:rFonts w:ascii="Calibri" w:hAnsi="Calibri" w:cs="Calibri"/>
                <w:color w:val="000000"/>
                <w:sz w:val="20"/>
                <w:szCs w:val="20"/>
              </w:rPr>
              <w:t>0.733(0.599;0.897)</w:t>
            </w:r>
          </w:p>
          <w:p w14:paraId="092884FD" w14:textId="77777777" w:rsidR="00252DF7" w:rsidRPr="00D259A2" w:rsidRDefault="00252DF7" w:rsidP="002D1F2E">
            <w:pPr>
              <w:jc w:val="center"/>
              <w:rPr>
                <w:sz w:val="20"/>
                <w:szCs w:val="20"/>
              </w:rPr>
            </w:pPr>
            <w:r w:rsidRPr="00D259A2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D259A2">
              <w:rPr>
                <w:rFonts w:ascii="Calibri" w:hAnsi="Calibri" w:cs="Calibri"/>
                <w:sz w:val="20"/>
                <w:szCs w:val="20"/>
              </w:rPr>
              <w:t>&lt;0.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2828FF6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sz w:val="20"/>
                <w:szCs w:val="20"/>
              </w:rPr>
              <w:t>0.489(0.445;0.538)</w:t>
            </w:r>
          </w:p>
          <w:p w14:paraId="15D9B719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252DF7" w:rsidRPr="008B63CD" w14:paraId="2D6D3019" w14:textId="77777777" w:rsidTr="002D1F2E">
        <w:tc>
          <w:tcPr>
            <w:tcW w:w="2070" w:type="dxa"/>
          </w:tcPr>
          <w:p w14:paraId="4E41568D" w14:textId="77777777" w:rsidR="00252DF7" w:rsidRPr="008B63CD" w:rsidRDefault="00252DF7" w:rsidP="002D1F2E">
            <w:pPr>
              <w:rPr>
                <w:b/>
                <w:bCs/>
                <w:sz w:val="20"/>
                <w:szCs w:val="20"/>
              </w:rPr>
            </w:pPr>
            <w:r w:rsidRPr="008B63CD">
              <w:rPr>
                <w:b/>
                <w:bCs/>
                <w:sz w:val="20"/>
                <w:szCs w:val="20"/>
              </w:rPr>
              <w:t>GIB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BA24367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sz w:val="20"/>
                <w:szCs w:val="20"/>
              </w:rPr>
              <w:t>0.373(0.307;0.452)</w:t>
            </w:r>
          </w:p>
          <w:p w14:paraId="5B009AA3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1393F59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color w:val="000000"/>
                <w:sz w:val="20"/>
                <w:szCs w:val="20"/>
              </w:rPr>
              <w:t>0.87(0.657;1.152)</w:t>
            </w:r>
          </w:p>
          <w:p w14:paraId="4C4014E5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3304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516E6DAE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color w:val="000000"/>
                <w:sz w:val="20"/>
                <w:szCs w:val="20"/>
              </w:rPr>
              <w:t>0.83(0.686;1.005)</w:t>
            </w:r>
          </w:p>
          <w:p w14:paraId="147299E9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056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0B873020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sz w:val="20"/>
                <w:szCs w:val="20"/>
              </w:rPr>
              <w:t>0.468(0.333;0.657)</w:t>
            </w:r>
          </w:p>
          <w:p w14:paraId="5C4E031B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7DA0797" w14:textId="77777777" w:rsidR="00252DF7" w:rsidRDefault="00252DF7" w:rsidP="002D1F2E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EA1FDE">
              <w:rPr>
                <w:rFonts w:ascii="Calibri" w:hAnsi="Calibri" w:cs="Calibri"/>
                <w:sz w:val="20"/>
                <w:szCs w:val="20"/>
              </w:rPr>
              <w:t>1.146(0.84;1.564)</w:t>
            </w:r>
          </w:p>
          <w:p w14:paraId="4261EB18" w14:textId="77777777" w:rsidR="00252DF7" w:rsidRPr="00D259A2" w:rsidRDefault="00252DF7" w:rsidP="002D1F2E">
            <w:pPr>
              <w:jc w:val="center"/>
              <w:rPr>
                <w:sz w:val="20"/>
                <w:szCs w:val="20"/>
              </w:rPr>
            </w:pPr>
            <w:r w:rsidRPr="00D259A2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sz w:val="20"/>
                <w:szCs w:val="20"/>
              </w:rPr>
              <w:t>=0.39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184DD3F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sz w:val="20"/>
                <w:szCs w:val="20"/>
              </w:rPr>
              <w:t>0.405(0.348;0.472)</w:t>
            </w:r>
          </w:p>
          <w:p w14:paraId="21289873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252DF7" w:rsidRPr="008B63CD" w14:paraId="6714DD5D" w14:textId="77777777" w:rsidTr="002D1F2E">
        <w:tc>
          <w:tcPr>
            <w:tcW w:w="2070" w:type="dxa"/>
          </w:tcPr>
          <w:p w14:paraId="50DAEB06" w14:textId="77777777" w:rsidR="00252DF7" w:rsidRPr="008B63CD" w:rsidRDefault="00252DF7" w:rsidP="002D1F2E">
            <w:pPr>
              <w:rPr>
                <w:b/>
                <w:bCs/>
                <w:sz w:val="20"/>
                <w:szCs w:val="20"/>
              </w:rPr>
            </w:pPr>
            <w:r w:rsidRPr="008B63CD">
              <w:rPr>
                <w:b/>
                <w:bCs/>
                <w:sz w:val="20"/>
                <w:szCs w:val="20"/>
              </w:rPr>
              <w:t>ICH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9772B01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sz w:val="20"/>
                <w:szCs w:val="20"/>
              </w:rPr>
              <w:t>0.442(0.361;0.54)</w:t>
            </w:r>
          </w:p>
          <w:p w14:paraId="6BB9BFCB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FFFC774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color w:val="000000"/>
                <w:sz w:val="20"/>
                <w:szCs w:val="20"/>
              </w:rPr>
              <w:t>0.257(0.176;0.376)</w:t>
            </w:r>
          </w:p>
          <w:p w14:paraId="22939EF5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1445F379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color w:val="000000"/>
                <w:sz w:val="20"/>
                <w:szCs w:val="20"/>
              </w:rPr>
              <w:t>0.456(0.363;0.573)</w:t>
            </w:r>
          </w:p>
          <w:p w14:paraId="5A9A33F5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68C83763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color w:val="000000"/>
                <w:sz w:val="20"/>
                <w:szCs w:val="20"/>
              </w:rPr>
              <w:t>1.526(0.902;2.583)</w:t>
            </w:r>
          </w:p>
          <w:p w14:paraId="6401B4B1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1155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07DE170" w14:textId="77777777" w:rsidR="00252DF7" w:rsidRDefault="00252DF7" w:rsidP="002D1F2E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A01AF">
              <w:rPr>
                <w:rFonts w:ascii="Calibri" w:hAnsi="Calibri" w:cs="Calibri"/>
                <w:sz w:val="20"/>
                <w:szCs w:val="20"/>
              </w:rPr>
              <w:t>0.607(0.398;0.926)</w:t>
            </w:r>
          </w:p>
          <w:p w14:paraId="683E582E" w14:textId="77777777" w:rsidR="00252DF7" w:rsidRPr="00D259A2" w:rsidRDefault="00252DF7" w:rsidP="002D1F2E">
            <w:pPr>
              <w:jc w:val="center"/>
              <w:rPr>
                <w:sz w:val="20"/>
                <w:szCs w:val="20"/>
              </w:rPr>
            </w:pPr>
            <w:r w:rsidRPr="00D259A2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D259A2">
              <w:rPr>
                <w:rFonts w:ascii="Calibri" w:hAnsi="Calibri" w:cs="Calibri"/>
                <w:sz w:val="20"/>
                <w:szCs w:val="20"/>
              </w:rPr>
              <w:t>=0.</w:t>
            </w:r>
            <w:r>
              <w:rPr>
                <w:rFonts w:ascii="Calibri" w:hAnsi="Calibri" w:cs="Calibri"/>
                <w:sz w:val="20"/>
                <w:szCs w:val="20"/>
              </w:rPr>
              <w:t>0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AC9DC64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sz w:val="20"/>
                <w:szCs w:val="20"/>
              </w:rPr>
              <w:t>0.84(0.701;1.006)</w:t>
            </w:r>
          </w:p>
          <w:p w14:paraId="6D18AF95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0583</w:t>
            </w:r>
          </w:p>
        </w:tc>
      </w:tr>
      <w:tr w:rsidR="00252DF7" w:rsidRPr="008B63CD" w14:paraId="21AA6DAB" w14:textId="77777777" w:rsidTr="002D1F2E">
        <w:tc>
          <w:tcPr>
            <w:tcW w:w="2070" w:type="dxa"/>
          </w:tcPr>
          <w:p w14:paraId="267D2AE7" w14:textId="77777777" w:rsidR="00252DF7" w:rsidRPr="008B63CD" w:rsidRDefault="00252DF7" w:rsidP="002D1F2E">
            <w:pPr>
              <w:rPr>
                <w:b/>
                <w:bCs/>
                <w:sz w:val="20"/>
                <w:szCs w:val="20"/>
              </w:rPr>
            </w:pPr>
            <w:proofErr w:type="gramStart"/>
            <w:r w:rsidRPr="008B63CD">
              <w:rPr>
                <w:b/>
                <w:bCs/>
                <w:sz w:val="20"/>
                <w:szCs w:val="20"/>
              </w:rPr>
              <w:t>Other</w:t>
            </w:r>
            <w:proofErr w:type="gramEnd"/>
            <w:r w:rsidRPr="008B63CD">
              <w:rPr>
                <w:b/>
                <w:bCs/>
                <w:sz w:val="20"/>
                <w:szCs w:val="20"/>
              </w:rPr>
              <w:t xml:space="preserve"> bleed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AE3ABE6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sz w:val="20"/>
                <w:szCs w:val="20"/>
              </w:rPr>
              <w:t>0.305(0.254;0.367)</w:t>
            </w:r>
          </w:p>
          <w:p w14:paraId="7B465112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53A11A6C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color w:val="000000"/>
                <w:sz w:val="20"/>
                <w:szCs w:val="20"/>
              </w:rPr>
              <w:t>0.319(0.23;0.442)</w:t>
            </w:r>
          </w:p>
          <w:p w14:paraId="667F76E0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30060D1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color w:val="000000"/>
                <w:sz w:val="20"/>
                <w:szCs w:val="20"/>
              </w:rPr>
              <w:t>0.719(0.601;0.861)</w:t>
            </w:r>
          </w:p>
          <w:p w14:paraId="008F0BEB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0AC8EF9F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color w:val="000000"/>
                <w:sz w:val="20"/>
                <w:szCs w:val="20"/>
              </w:rPr>
              <w:t>0.899(0.628;1.288)</w:t>
            </w:r>
          </w:p>
          <w:p w14:paraId="599D518C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563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034E4257" w14:textId="77777777" w:rsidR="00252DF7" w:rsidRPr="00D259A2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0EEF">
              <w:rPr>
                <w:rFonts w:ascii="Calibri" w:hAnsi="Calibri" w:cs="Calibri"/>
                <w:sz w:val="20"/>
                <w:szCs w:val="20"/>
              </w:rPr>
              <w:t>0.514(0.376;0.703)</w:t>
            </w:r>
          </w:p>
          <w:p w14:paraId="6C53B08F" w14:textId="77777777" w:rsidR="00252DF7" w:rsidRPr="00D259A2" w:rsidRDefault="00252DF7" w:rsidP="002D1F2E">
            <w:pPr>
              <w:jc w:val="center"/>
              <w:rPr>
                <w:sz w:val="20"/>
                <w:szCs w:val="20"/>
              </w:rPr>
            </w:pPr>
            <w:r w:rsidRPr="00D259A2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61A95D8D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sz w:val="20"/>
                <w:szCs w:val="20"/>
              </w:rPr>
              <w:t>0.461(0.398;0.533)</w:t>
            </w:r>
          </w:p>
          <w:p w14:paraId="3976E7E1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252DF7" w:rsidRPr="008B63CD" w14:paraId="71692910" w14:textId="77777777" w:rsidTr="002D1F2E">
        <w:tc>
          <w:tcPr>
            <w:tcW w:w="2070" w:type="dxa"/>
          </w:tcPr>
          <w:p w14:paraId="223E052D" w14:textId="77777777" w:rsidR="00252DF7" w:rsidRPr="008B63CD" w:rsidRDefault="00252DF7" w:rsidP="002D1F2E">
            <w:pPr>
              <w:rPr>
                <w:b/>
                <w:bCs/>
                <w:sz w:val="20"/>
                <w:szCs w:val="20"/>
              </w:rPr>
            </w:pPr>
            <w:r w:rsidRPr="008B63CD">
              <w:rPr>
                <w:b/>
                <w:bCs/>
                <w:sz w:val="20"/>
                <w:szCs w:val="20"/>
              </w:rPr>
              <w:t>Stroke/SE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05950D6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sz w:val="20"/>
                <w:szCs w:val="20"/>
              </w:rPr>
              <w:t>0.689(0.604;0.785)</w:t>
            </w:r>
          </w:p>
          <w:p w14:paraId="3D7EF224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A1C2518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color w:val="000000"/>
                <w:sz w:val="20"/>
                <w:szCs w:val="20"/>
              </w:rPr>
              <w:t>0.559(0.437;0.716)</w:t>
            </w:r>
          </w:p>
          <w:p w14:paraId="34C7F7A4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67413F5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color w:val="000000"/>
                <w:sz w:val="20"/>
                <w:szCs w:val="20"/>
              </w:rPr>
              <w:t>0.79(0.689;0.906)</w:t>
            </w:r>
          </w:p>
          <w:p w14:paraId="5E2EA5D9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E9D5BCF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color w:val="000000"/>
                <w:sz w:val="20"/>
                <w:szCs w:val="20"/>
              </w:rPr>
              <w:t>0.936(0.701;1.25)</w:t>
            </w:r>
          </w:p>
          <w:p w14:paraId="35D7F635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6528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90D1935" w14:textId="77777777" w:rsidR="00252DF7" w:rsidRPr="00D259A2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E1F44">
              <w:rPr>
                <w:rFonts w:ascii="Calibri" w:hAnsi="Calibri" w:cs="Calibri"/>
                <w:sz w:val="20"/>
                <w:szCs w:val="20"/>
              </w:rPr>
              <w:t>0.897(0.7;1.149)</w:t>
            </w:r>
          </w:p>
          <w:p w14:paraId="468CEACF" w14:textId="77777777" w:rsidR="00252DF7" w:rsidRPr="00D259A2" w:rsidRDefault="00252DF7" w:rsidP="002D1F2E">
            <w:pPr>
              <w:jc w:val="center"/>
              <w:rPr>
                <w:sz w:val="20"/>
                <w:szCs w:val="20"/>
              </w:rPr>
            </w:pPr>
            <w:r w:rsidRPr="00D259A2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D259A2">
              <w:rPr>
                <w:rFonts w:ascii="Calibri" w:hAnsi="Calibri" w:cs="Calibri"/>
                <w:sz w:val="20"/>
                <w:szCs w:val="20"/>
              </w:rPr>
              <w:t>=0.</w:t>
            </w:r>
            <w:r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718D7E6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sz w:val="20"/>
                <w:szCs w:val="20"/>
              </w:rPr>
              <w:t>0.871(0.784;0.968)</w:t>
            </w:r>
          </w:p>
          <w:p w14:paraId="7F1F5E14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0104</w:t>
            </w:r>
          </w:p>
        </w:tc>
      </w:tr>
      <w:tr w:rsidR="00252DF7" w:rsidRPr="008B63CD" w14:paraId="332849E7" w14:textId="77777777" w:rsidTr="002D1F2E">
        <w:tc>
          <w:tcPr>
            <w:tcW w:w="2070" w:type="dxa"/>
          </w:tcPr>
          <w:p w14:paraId="6A593821" w14:textId="77777777" w:rsidR="00252DF7" w:rsidRPr="008B63CD" w:rsidRDefault="00252DF7" w:rsidP="002D1F2E">
            <w:pPr>
              <w:rPr>
                <w:b/>
                <w:bCs/>
                <w:sz w:val="20"/>
                <w:szCs w:val="20"/>
              </w:rPr>
            </w:pPr>
            <w:r w:rsidRPr="008B63CD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BCB4AC9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sz w:val="20"/>
                <w:szCs w:val="20"/>
              </w:rPr>
              <w:t>0.871(0.695;1.09)</w:t>
            </w:r>
          </w:p>
          <w:p w14:paraId="41010A70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2273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5FFA499F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sz w:val="20"/>
                <w:szCs w:val="20"/>
              </w:rPr>
              <w:t>0.554(0.363;0.846)</w:t>
            </w:r>
          </w:p>
          <w:p w14:paraId="1FE737EC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04592670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color w:val="000000"/>
                <w:sz w:val="20"/>
                <w:szCs w:val="20"/>
              </w:rPr>
              <w:t>0.898(0.722;1.118)</w:t>
            </w:r>
          </w:p>
          <w:p w14:paraId="6B245806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3354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6C51C701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color w:val="000000"/>
                <w:sz w:val="20"/>
                <w:szCs w:val="20"/>
              </w:rPr>
              <w:t>1.178(0.736;1.887)</w:t>
            </w:r>
          </w:p>
          <w:p w14:paraId="184C4FB3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4943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29A53E1" w14:textId="77777777" w:rsidR="00252DF7" w:rsidRPr="00D259A2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1C4A">
              <w:rPr>
                <w:rFonts w:ascii="Calibri" w:hAnsi="Calibri" w:cs="Calibri"/>
                <w:sz w:val="20"/>
                <w:szCs w:val="20"/>
              </w:rPr>
              <w:t>0.901(0.546;1.484)</w:t>
            </w:r>
          </w:p>
          <w:p w14:paraId="3590AE03" w14:textId="77777777" w:rsidR="00252DF7" w:rsidRPr="00D259A2" w:rsidRDefault="00252DF7" w:rsidP="002D1F2E">
            <w:pPr>
              <w:jc w:val="center"/>
              <w:rPr>
                <w:sz w:val="20"/>
                <w:szCs w:val="20"/>
              </w:rPr>
            </w:pPr>
            <w:r w:rsidRPr="00D259A2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D259A2">
              <w:rPr>
                <w:rFonts w:ascii="Calibri" w:hAnsi="Calibri" w:cs="Calibri"/>
                <w:sz w:val="20"/>
                <w:szCs w:val="20"/>
              </w:rPr>
              <w:t>=0.</w:t>
            </w:r>
            <w:r>
              <w:rPr>
                <w:rFonts w:ascii="Calibri" w:hAnsi="Calibri" w:cs="Calibri"/>
                <w:sz w:val="20"/>
                <w:szCs w:val="20"/>
              </w:rPr>
              <w:t>68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0A7089AD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sz w:val="20"/>
                <w:szCs w:val="20"/>
              </w:rPr>
              <w:t>1.041(0.856;1.266)</w:t>
            </w:r>
          </w:p>
          <w:p w14:paraId="1A5E6A7F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6894</w:t>
            </w:r>
          </w:p>
        </w:tc>
      </w:tr>
      <w:tr w:rsidR="00252DF7" w:rsidRPr="008B63CD" w14:paraId="2FFF290C" w14:textId="77777777" w:rsidTr="002D1F2E">
        <w:tc>
          <w:tcPr>
            <w:tcW w:w="2070" w:type="dxa"/>
          </w:tcPr>
          <w:p w14:paraId="2BA7EC80" w14:textId="77777777" w:rsidR="00252DF7" w:rsidRPr="008B63CD" w:rsidRDefault="00252DF7" w:rsidP="002D1F2E">
            <w:pPr>
              <w:rPr>
                <w:b/>
                <w:bCs/>
                <w:sz w:val="20"/>
                <w:szCs w:val="20"/>
              </w:rPr>
            </w:pPr>
            <w:r w:rsidRPr="008B63CD">
              <w:rPr>
                <w:b/>
                <w:bCs/>
                <w:sz w:val="20"/>
                <w:szCs w:val="20"/>
              </w:rPr>
              <w:t>Stroke (ischemic or hemorrhagic)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6428AC36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sz w:val="20"/>
                <w:szCs w:val="20"/>
              </w:rPr>
              <w:t>0.609(0.516;0.718)</w:t>
            </w:r>
          </w:p>
          <w:p w14:paraId="076378ED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0E22BF64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color w:val="000000"/>
                <w:sz w:val="20"/>
                <w:szCs w:val="20"/>
              </w:rPr>
              <w:t>0.557(0.413;0.752)</w:t>
            </w:r>
          </w:p>
          <w:p w14:paraId="66152802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54ACB5E8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color w:val="000000"/>
                <w:sz w:val="20"/>
                <w:szCs w:val="20"/>
              </w:rPr>
              <w:t>0.733(0.617;0.871)</w:t>
            </w:r>
          </w:p>
          <w:p w14:paraId="00CB75AE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186E3302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color w:val="000000"/>
                <w:sz w:val="20"/>
                <w:szCs w:val="20"/>
              </w:rPr>
              <w:t>0.854(0.615;1.187)</w:t>
            </w:r>
          </w:p>
          <w:p w14:paraId="56A7A04E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3478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7BDA7BD" w14:textId="77777777" w:rsidR="00252DF7" w:rsidRPr="00D259A2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54A">
              <w:rPr>
                <w:rFonts w:ascii="Calibri" w:hAnsi="Calibri" w:cs="Calibri"/>
                <w:color w:val="000000"/>
                <w:sz w:val="20"/>
                <w:szCs w:val="20"/>
              </w:rPr>
              <w:t>0.894(0.668;1.196)</w:t>
            </w:r>
          </w:p>
          <w:p w14:paraId="41D8E643" w14:textId="77777777" w:rsidR="00252DF7" w:rsidRPr="00D259A2" w:rsidRDefault="00252DF7" w:rsidP="002D1F2E">
            <w:pPr>
              <w:jc w:val="center"/>
              <w:rPr>
                <w:sz w:val="20"/>
                <w:szCs w:val="20"/>
              </w:rPr>
            </w:pPr>
            <w:r w:rsidRPr="00D259A2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D259A2">
              <w:rPr>
                <w:rFonts w:ascii="Calibri" w:hAnsi="Calibri" w:cs="Calibri"/>
                <w:sz w:val="20"/>
                <w:szCs w:val="20"/>
              </w:rPr>
              <w:t>=0.</w:t>
            </w:r>
            <w:r>
              <w:rPr>
                <w:rFonts w:ascii="Calibri" w:hAnsi="Calibri" w:cs="Calibri"/>
                <w:sz w:val="20"/>
                <w:szCs w:val="20"/>
              </w:rPr>
              <w:t>45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90661B2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sz w:val="20"/>
                <w:szCs w:val="20"/>
              </w:rPr>
              <w:t>0.802(0.705;0.912)</w:t>
            </w:r>
          </w:p>
          <w:p w14:paraId="44DEBCD6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252DF7" w:rsidRPr="008B63CD" w14:paraId="76C464EC" w14:textId="77777777" w:rsidTr="002D1F2E">
        <w:tc>
          <w:tcPr>
            <w:tcW w:w="2070" w:type="dxa"/>
          </w:tcPr>
          <w:p w14:paraId="6AD679E3" w14:textId="77777777" w:rsidR="00252DF7" w:rsidRPr="008B63CD" w:rsidRDefault="00252DF7" w:rsidP="002D1F2E">
            <w:pPr>
              <w:rPr>
                <w:b/>
                <w:bCs/>
                <w:sz w:val="20"/>
                <w:szCs w:val="20"/>
              </w:rPr>
            </w:pPr>
            <w:r w:rsidRPr="008B63CD">
              <w:rPr>
                <w:b/>
                <w:bCs/>
                <w:sz w:val="20"/>
                <w:szCs w:val="20"/>
              </w:rPr>
              <w:t>Ischemic stroke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10EF313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sz w:val="20"/>
                <w:szCs w:val="20"/>
              </w:rPr>
              <w:t>0.729(0.595;0.893)</w:t>
            </w:r>
          </w:p>
          <w:p w14:paraId="758FF23F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E4D4CA1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color w:val="000000"/>
                <w:sz w:val="20"/>
                <w:szCs w:val="20"/>
              </w:rPr>
              <w:t>0.737(0.517;1.05)</w:t>
            </w:r>
          </w:p>
          <w:p w14:paraId="66818C23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091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12E9F7C7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color w:val="000000"/>
                <w:sz w:val="20"/>
                <w:szCs w:val="20"/>
              </w:rPr>
              <w:t>0.841(0.681;1.038)</w:t>
            </w:r>
          </w:p>
          <w:p w14:paraId="34D357B3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107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AD82FAB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color w:val="000000"/>
                <w:sz w:val="20"/>
                <w:szCs w:val="20"/>
              </w:rPr>
              <w:t>0.816(0.558;1.192)</w:t>
            </w:r>
          </w:p>
          <w:p w14:paraId="42A96B18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2929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87E457E" w14:textId="77777777" w:rsidR="00252DF7" w:rsidRPr="00D259A2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192D">
              <w:rPr>
                <w:rFonts w:ascii="Calibri" w:hAnsi="Calibri" w:cs="Calibri"/>
                <w:color w:val="000000"/>
                <w:sz w:val="20"/>
                <w:szCs w:val="20"/>
              </w:rPr>
              <w:t>0.956(0.68;1.344)</w:t>
            </w:r>
          </w:p>
          <w:p w14:paraId="1F3CE172" w14:textId="77777777" w:rsidR="00252DF7" w:rsidRPr="00D259A2" w:rsidRDefault="00252DF7" w:rsidP="002D1F2E">
            <w:pPr>
              <w:jc w:val="center"/>
              <w:rPr>
                <w:sz w:val="20"/>
                <w:szCs w:val="20"/>
              </w:rPr>
            </w:pPr>
            <w:r w:rsidRPr="00D259A2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D259A2">
              <w:rPr>
                <w:rFonts w:ascii="Calibri" w:hAnsi="Calibri" w:cs="Calibri"/>
                <w:sz w:val="20"/>
                <w:szCs w:val="20"/>
              </w:rPr>
              <w:t>=0.</w:t>
            </w:r>
            <w:r>
              <w:rPr>
                <w:rFonts w:ascii="Calibri" w:hAnsi="Calibri" w:cs="Calibri"/>
                <w:sz w:val="20"/>
                <w:szCs w:val="20"/>
              </w:rPr>
              <w:t>8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DA190D3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sz w:val="20"/>
                <w:szCs w:val="20"/>
              </w:rPr>
              <w:t>0.829(0.71;0.968)</w:t>
            </w:r>
          </w:p>
          <w:p w14:paraId="3A3DFA9E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0178</w:t>
            </w:r>
          </w:p>
        </w:tc>
      </w:tr>
      <w:tr w:rsidR="00252DF7" w:rsidRPr="008B63CD" w14:paraId="33121910" w14:textId="77777777" w:rsidTr="002D1F2E">
        <w:tc>
          <w:tcPr>
            <w:tcW w:w="2070" w:type="dxa"/>
          </w:tcPr>
          <w:p w14:paraId="6760B6A8" w14:textId="77777777" w:rsidR="00252DF7" w:rsidRPr="008B63CD" w:rsidRDefault="00252DF7" w:rsidP="002D1F2E">
            <w:pPr>
              <w:rPr>
                <w:b/>
                <w:bCs/>
                <w:sz w:val="20"/>
                <w:szCs w:val="20"/>
              </w:rPr>
            </w:pPr>
            <w:r w:rsidRPr="008B63CD">
              <w:rPr>
                <w:b/>
                <w:bCs/>
                <w:sz w:val="20"/>
                <w:szCs w:val="20"/>
              </w:rPr>
              <w:t>Hemorrhagic stroke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044C2DDE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sz w:val="20"/>
                <w:szCs w:val="20"/>
              </w:rPr>
              <w:t>0.381(0.284;0.51)</w:t>
            </w:r>
          </w:p>
          <w:p w14:paraId="79884129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B38C5D7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color w:val="000000"/>
                <w:sz w:val="20"/>
                <w:szCs w:val="20"/>
              </w:rPr>
              <w:t>0.26(0.147;0.463)</w:t>
            </w:r>
          </w:p>
          <w:p w14:paraId="4C0AC45D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541BF5FB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color w:val="000000"/>
                <w:sz w:val="20"/>
                <w:szCs w:val="20"/>
              </w:rPr>
              <w:t>0.515(0.377;0.704)</w:t>
            </w:r>
          </w:p>
          <w:p w14:paraId="4FB881FD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45F9EA6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color w:val="000000"/>
                <w:sz w:val="20"/>
                <w:szCs w:val="20"/>
              </w:rPr>
              <w:t>0.875(0.455;1.683)</w:t>
            </w:r>
          </w:p>
          <w:p w14:paraId="13563B0C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=0.6884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6E23EED5" w14:textId="77777777" w:rsidR="00252DF7" w:rsidRDefault="00252DF7" w:rsidP="002D1F2E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14734">
              <w:rPr>
                <w:rFonts w:ascii="Calibri" w:hAnsi="Calibri" w:cs="Calibri"/>
                <w:color w:val="000000"/>
                <w:sz w:val="20"/>
                <w:szCs w:val="20"/>
              </w:rPr>
              <w:t>0.759(0.45;1.281)</w:t>
            </w:r>
          </w:p>
          <w:p w14:paraId="738E5969" w14:textId="77777777" w:rsidR="00252DF7" w:rsidRPr="00D259A2" w:rsidRDefault="00252DF7" w:rsidP="002D1F2E">
            <w:pPr>
              <w:jc w:val="center"/>
              <w:rPr>
                <w:sz w:val="20"/>
                <w:szCs w:val="20"/>
              </w:rPr>
            </w:pPr>
            <w:r w:rsidRPr="00D259A2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D259A2">
              <w:rPr>
                <w:rFonts w:ascii="Calibri" w:hAnsi="Calibri" w:cs="Calibri"/>
                <w:sz w:val="20"/>
                <w:szCs w:val="20"/>
              </w:rPr>
              <w:t>=0.</w:t>
            </w:r>
            <w:r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709110C" w14:textId="77777777" w:rsidR="00252DF7" w:rsidRPr="008B63CD" w:rsidRDefault="00252DF7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63CD">
              <w:rPr>
                <w:rFonts w:ascii="Calibri" w:hAnsi="Calibri" w:cs="Calibri"/>
                <w:sz w:val="20"/>
                <w:szCs w:val="20"/>
              </w:rPr>
              <w:t>0.729(0.577;0.92)</w:t>
            </w:r>
          </w:p>
          <w:p w14:paraId="71DFD598" w14:textId="77777777" w:rsidR="00252DF7" w:rsidRPr="008B63CD" w:rsidRDefault="00252DF7" w:rsidP="002D1F2E">
            <w:pPr>
              <w:jc w:val="center"/>
              <w:rPr>
                <w:sz w:val="20"/>
                <w:szCs w:val="20"/>
              </w:rPr>
            </w:pPr>
            <w:r w:rsidRPr="008B63CD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8B63CD">
              <w:rPr>
                <w:rFonts w:ascii="Calibri" w:hAnsi="Calibri" w:cs="Calibri"/>
                <w:sz w:val="20"/>
                <w:szCs w:val="20"/>
              </w:rPr>
              <w:t>&lt;0.01</w:t>
            </w:r>
          </w:p>
        </w:tc>
      </w:tr>
    </w:tbl>
    <w:p w14:paraId="58584391" w14:textId="77777777" w:rsidR="00252DF7" w:rsidRPr="00E96B76" w:rsidRDefault="00252DF7" w:rsidP="00252DF7">
      <w:pPr>
        <w:rPr>
          <w:b/>
          <w:bCs/>
          <w:sz w:val="20"/>
          <w:szCs w:val="20"/>
        </w:rPr>
      </w:pPr>
      <w:r w:rsidRPr="00E96B76">
        <w:rPr>
          <w:sz w:val="20"/>
          <w:szCs w:val="20"/>
        </w:rPr>
        <w:t xml:space="preserve">AFT, accelerated failure time; CI, confidence interval; GIB, gastrointestinal bleeding; ICH, intracranial hemorrhage; PS, propensity score; SE, systemic embolism; VKA, vitamin K antagonist.  </w:t>
      </w:r>
    </w:p>
    <w:p w14:paraId="0EEFB530" w14:textId="77777777" w:rsidR="00B76DAE" w:rsidRDefault="00B76DAE"/>
    <w:sectPr w:rsidR="00B76DAE" w:rsidSect="00252D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DF7"/>
    <w:rsid w:val="001030BC"/>
    <w:rsid w:val="001E1276"/>
    <w:rsid w:val="00203119"/>
    <w:rsid w:val="00252DF7"/>
    <w:rsid w:val="007B6EB2"/>
    <w:rsid w:val="008C4797"/>
    <w:rsid w:val="009113C3"/>
    <w:rsid w:val="00B76DAE"/>
    <w:rsid w:val="00BE3085"/>
    <w:rsid w:val="00FC0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69CDB"/>
  <w15:chartTrackingRefBased/>
  <w15:docId w15:val="{4C3EE4AD-C308-4828-8517-4E8B1563F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DF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DF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3026b64-4673-4629-9b6d-00675f9c0ce6" xsi:nil="true"/>
    <lcf76f155ced4ddcb4097134ff3c332f xmlns="794bfe32-0f56-449b-8ecc-25428792fac9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5FA8BE162FB446AC6606A954624833" ma:contentTypeVersion="18" ma:contentTypeDescription="Create a new document." ma:contentTypeScope="" ma:versionID="4821882dca1101a91f65540158f666e1">
  <xsd:schema xmlns:xsd="http://www.w3.org/2001/XMLSchema" xmlns:xs="http://www.w3.org/2001/XMLSchema" xmlns:p="http://schemas.microsoft.com/office/2006/metadata/properties" xmlns:ns2="794bfe32-0f56-449b-8ecc-25428792fac9" xmlns:ns3="a754332a-e606-4ca7-be18-e6605999f6d4" xmlns:ns4="b3026b64-4673-4629-9b6d-00675f9c0ce6" targetNamespace="http://schemas.microsoft.com/office/2006/metadata/properties" ma:root="true" ma:fieldsID="5af6e58d3951ee0b6af1ef445a0fedf9" ns2:_="" ns3:_="" ns4:_="">
    <xsd:import namespace="794bfe32-0f56-449b-8ecc-25428792fac9"/>
    <xsd:import namespace="a754332a-e606-4ca7-be18-e6605999f6d4"/>
    <xsd:import namespace="b3026b64-4673-4629-9b6d-00675f9c0c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4bfe32-0f56-449b-8ecc-25428792fa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97ad74c-3d2d-4317-9613-de4321f289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54332a-e606-4ca7-be18-e6605999f6d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26b64-4673-4629-9b6d-00675f9c0ce6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6847634f-84cc-4c8b-9fcf-186cd35a5259}" ma:internalName="TaxCatchAll" ma:showField="CatchAllData" ma:web="a754332a-e606-4ca7-be18-e6605999f6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E76C3DF-602C-45E6-B57F-384DCD03C4CC}">
  <ds:schemaRefs>
    <ds:schemaRef ds:uri="http://schemas.microsoft.com/office/2006/metadata/properties"/>
    <ds:schemaRef ds:uri="http://schemas.microsoft.com/office/infopath/2007/PartnerControls"/>
    <ds:schemaRef ds:uri="b3026b64-4673-4629-9b6d-00675f9c0ce6"/>
    <ds:schemaRef ds:uri="794bfe32-0f56-449b-8ecc-25428792fac9"/>
  </ds:schemaRefs>
</ds:datastoreItem>
</file>

<file path=customXml/itemProps2.xml><?xml version="1.0" encoding="utf-8"?>
<ds:datastoreItem xmlns:ds="http://schemas.openxmlformats.org/officeDocument/2006/customXml" ds:itemID="{576ACF97-602F-4159-A38A-DBD799CD69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4bfe32-0f56-449b-8ecc-25428792fac9"/>
    <ds:schemaRef ds:uri="a754332a-e606-4ca7-be18-e6605999f6d4"/>
    <ds:schemaRef ds:uri="b3026b64-4673-4629-9b6d-00675f9c0c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92739AE-1FC0-489D-A1FB-AF39792BFDB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Middlebrook</dc:creator>
  <cp:keywords/>
  <dc:description/>
  <cp:lastModifiedBy>Brooke Middlebrook</cp:lastModifiedBy>
  <cp:revision>5</cp:revision>
  <dcterms:created xsi:type="dcterms:W3CDTF">2024-11-07T17:24:00Z</dcterms:created>
  <dcterms:modified xsi:type="dcterms:W3CDTF">2024-11-07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5FA8BE162FB446AC6606A954624833</vt:lpwstr>
  </property>
  <property fmtid="{D5CDD505-2E9C-101B-9397-08002B2CF9AE}" pid="3" name="MediaServiceImageTags">
    <vt:lpwstr/>
  </property>
</Properties>
</file>